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48D6" w14:textId="77777777" w:rsidR="00EE01D2" w:rsidRPr="0052793A" w:rsidRDefault="0067454B" w:rsidP="00404063">
      <w:pPr>
        <w:jc w:val="center"/>
        <w:rPr>
          <w:b/>
          <w:sz w:val="28"/>
        </w:rPr>
      </w:pPr>
      <w:r w:rsidRPr="0052793A">
        <w:rPr>
          <w:b/>
          <w:sz w:val="28"/>
        </w:rPr>
        <w:t>Description of Additional Supplementary Files</w:t>
      </w:r>
    </w:p>
    <w:p w14:paraId="78D00BA3" w14:textId="77777777" w:rsidR="00B236FD" w:rsidRPr="0052793A" w:rsidRDefault="00B236FD" w:rsidP="00755CD7">
      <w:pPr>
        <w:rPr>
          <w:i/>
          <w:lang w:eastAsia="ja-JP"/>
        </w:rPr>
      </w:pPr>
    </w:p>
    <w:p w14:paraId="605B5A82" w14:textId="77777777" w:rsidR="00C84992" w:rsidRPr="0052793A" w:rsidRDefault="006C2E59" w:rsidP="006C33FE">
      <w:r w:rsidRPr="0052793A">
        <w:rPr>
          <w:b/>
        </w:rPr>
        <w:t xml:space="preserve">File name: </w:t>
      </w:r>
      <w:r w:rsidR="009D6DB9" w:rsidRPr="0052793A">
        <w:t>Supplementary Data 1</w:t>
      </w:r>
    </w:p>
    <w:p w14:paraId="2BAC1574" w14:textId="54A27A13" w:rsidR="002A4DC0" w:rsidRPr="0052793A" w:rsidRDefault="009057C0" w:rsidP="002A4DC0">
      <w:r w:rsidRPr="0052793A">
        <w:rPr>
          <w:b/>
        </w:rPr>
        <w:t>Des</w:t>
      </w:r>
      <w:r w:rsidR="006C2E59" w:rsidRPr="0052793A">
        <w:rPr>
          <w:b/>
        </w:rPr>
        <w:t>cription</w:t>
      </w:r>
      <w:r w:rsidR="002C060E" w:rsidRPr="0052793A">
        <w:rPr>
          <w:b/>
        </w:rPr>
        <w:t>:</w:t>
      </w:r>
      <w:r w:rsidR="00C84992" w:rsidRPr="0052793A">
        <w:rPr>
          <w:b/>
        </w:rPr>
        <w:t xml:space="preserve"> </w:t>
      </w:r>
      <w:r w:rsidR="00094CC3" w:rsidRPr="0052793A">
        <w:t>The source data behind Figure 2a.</w:t>
      </w:r>
    </w:p>
    <w:p w14:paraId="03BFD005" w14:textId="77777777" w:rsidR="009D6DB9" w:rsidRPr="0052793A" w:rsidRDefault="009D6DB9" w:rsidP="009D6DB9">
      <w:r w:rsidRPr="0052793A">
        <w:rPr>
          <w:b/>
        </w:rPr>
        <w:t xml:space="preserve">File name: </w:t>
      </w:r>
      <w:r w:rsidRPr="0052793A">
        <w:t>Supplementary Data 2</w:t>
      </w:r>
    </w:p>
    <w:p w14:paraId="709C113A" w14:textId="68BEFD41" w:rsidR="009D6DB9" w:rsidRPr="0052793A" w:rsidRDefault="009D6DB9" w:rsidP="009D6DB9">
      <w:r w:rsidRPr="0052793A">
        <w:rPr>
          <w:b/>
        </w:rPr>
        <w:t xml:space="preserve">Description: </w:t>
      </w:r>
      <w:r w:rsidR="00094CC3" w:rsidRPr="0052793A">
        <w:t>The source data behind Supplementary Figure 1.</w:t>
      </w:r>
    </w:p>
    <w:p w14:paraId="2E4DCDDD" w14:textId="77777777" w:rsidR="009D6DB9" w:rsidRPr="0052793A" w:rsidRDefault="009D6DB9" w:rsidP="009D6DB9">
      <w:r w:rsidRPr="0052793A">
        <w:rPr>
          <w:b/>
        </w:rPr>
        <w:t xml:space="preserve">File name: </w:t>
      </w:r>
      <w:r w:rsidRPr="0052793A">
        <w:t>Supplementary Data 3</w:t>
      </w:r>
    </w:p>
    <w:p w14:paraId="79DF716C" w14:textId="16B090D4" w:rsidR="009D6DB9" w:rsidRPr="0052793A" w:rsidRDefault="009D6DB9" w:rsidP="009D6DB9">
      <w:r w:rsidRPr="0052793A">
        <w:rPr>
          <w:b/>
        </w:rPr>
        <w:t xml:space="preserve">Description: </w:t>
      </w:r>
      <w:r w:rsidR="00094CC3" w:rsidRPr="0052793A">
        <w:t>The source data behind Figure 2b.</w:t>
      </w:r>
    </w:p>
    <w:p w14:paraId="0C0F29C8" w14:textId="77777777" w:rsidR="009D6DB9" w:rsidRPr="0052793A" w:rsidRDefault="009D6DB9" w:rsidP="009D6DB9">
      <w:r w:rsidRPr="0052793A">
        <w:rPr>
          <w:b/>
        </w:rPr>
        <w:t xml:space="preserve">File name: </w:t>
      </w:r>
      <w:r w:rsidRPr="0052793A">
        <w:t>Supplementary Data 4</w:t>
      </w:r>
    </w:p>
    <w:p w14:paraId="3CC2A6B6" w14:textId="7A9E2288" w:rsidR="009D6DB9" w:rsidRPr="0052793A" w:rsidRDefault="009D6DB9" w:rsidP="009D6DB9">
      <w:r w:rsidRPr="0052793A">
        <w:rPr>
          <w:b/>
        </w:rPr>
        <w:t xml:space="preserve">Description: </w:t>
      </w:r>
      <w:r w:rsidR="00094CC3" w:rsidRPr="0052793A">
        <w:t>The source data behind Supplementary Figure 2.</w:t>
      </w:r>
    </w:p>
    <w:p w14:paraId="128271C8" w14:textId="77777777" w:rsidR="009D6DB9" w:rsidRPr="0052793A" w:rsidRDefault="009D6DB9" w:rsidP="009D6DB9">
      <w:r w:rsidRPr="0052793A">
        <w:rPr>
          <w:b/>
        </w:rPr>
        <w:t xml:space="preserve">File name: </w:t>
      </w:r>
      <w:r w:rsidRPr="0052793A">
        <w:t>Supplementary Data 5</w:t>
      </w:r>
    </w:p>
    <w:p w14:paraId="3153BB15" w14:textId="63EA11CE" w:rsidR="009D6DB9" w:rsidRPr="0052793A" w:rsidRDefault="009D6DB9" w:rsidP="002A4DC0">
      <w:r w:rsidRPr="0052793A">
        <w:rPr>
          <w:b/>
        </w:rPr>
        <w:t xml:space="preserve">Description: </w:t>
      </w:r>
      <w:r w:rsidR="00094CC3" w:rsidRPr="0052793A">
        <w:t>The source data behind Supplementary Figure 3.</w:t>
      </w:r>
    </w:p>
    <w:p w14:paraId="480A9FDD" w14:textId="36F5569C" w:rsidR="00094CC3" w:rsidRPr="0052793A" w:rsidRDefault="00094CC3" w:rsidP="00094CC3">
      <w:r w:rsidRPr="0052793A">
        <w:rPr>
          <w:b/>
        </w:rPr>
        <w:t xml:space="preserve">File name: </w:t>
      </w:r>
      <w:r w:rsidRPr="0052793A">
        <w:t>Supplementary Data 6</w:t>
      </w:r>
    </w:p>
    <w:p w14:paraId="5AA3BF3E" w14:textId="0690BCBC" w:rsidR="00094CC3" w:rsidRPr="0052793A" w:rsidRDefault="00094CC3" w:rsidP="00094CC3">
      <w:r w:rsidRPr="0052793A">
        <w:rPr>
          <w:b/>
        </w:rPr>
        <w:t xml:space="preserve">Description: </w:t>
      </w:r>
      <w:r w:rsidRPr="0052793A">
        <w:t>The source data behind Figure 3 and Supplementary Figure 4.</w:t>
      </w:r>
    </w:p>
    <w:p w14:paraId="56ECA52F" w14:textId="459472D6" w:rsidR="00094CC3" w:rsidRPr="0052793A" w:rsidRDefault="00094CC3" w:rsidP="00094CC3">
      <w:r w:rsidRPr="0052793A">
        <w:rPr>
          <w:b/>
        </w:rPr>
        <w:t xml:space="preserve">File name: </w:t>
      </w:r>
      <w:r w:rsidRPr="0052793A">
        <w:t>Supplementary Data 7</w:t>
      </w:r>
    </w:p>
    <w:p w14:paraId="4F89D8FC" w14:textId="655DE306" w:rsidR="00094CC3" w:rsidRPr="0052793A" w:rsidRDefault="00094CC3" w:rsidP="00094CC3">
      <w:r w:rsidRPr="0052793A">
        <w:rPr>
          <w:b/>
        </w:rPr>
        <w:t xml:space="preserve">Description: </w:t>
      </w:r>
      <w:r w:rsidRPr="0052793A">
        <w:t>The source data behind Figure 4</w:t>
      </w:r>
      <w:r w:rsidR="0052793A" w:rsidRPr="0052793A">
        <w:t>a</w:t>
      </w:r>
      <w:r w:rsidRPr="0052793A">
        <w:t>.</w:t>
      </w:r>
    </w:p>
    <w:p w14:paraId="76561E60" w14:textId="6C3F101C" w:rsidR="00094CC3" w:rsidRPr="0052793A" w:rsidRDefault="00094CC3" w:rsidP="00094CC3">
      <w:r w:rsidRPr="0052793A">
        <w:rPr>
          <w:b/>
        </w:rPr>
        <w:t xml:space="preserve">File name: </w:t>
      </w:r>
      <w:r w:rsidRPr="0052793A">
        <w:t>Supplementary Data 8</w:t>
      </w:r>
    </w:p>
    <w:p w14:paraId="60D8391E" w14:textId="0177668D" w:rsidR="00094CC3" w:rsidRPr="0052793A" w:rsidRDefault="00094CC3" w:rsidP="00094CC3">
      <w:r w:rsidRPr="0052793A">
        <w:rPr>
          <w:b/>
        </w:rPr>
        <w:t xml:space="preserve">Description: </w:t>
      </w:r>
      <w:r w:rsidRPr="0052793A">
        <w:t xml:space="preserve">The source data behind Figure </w:t>
      </w:r>
      <w:r w:rsidR="0052793A" w:rsidRPr="0052793A">
        <w:t>4b</w:t>
      </w:r>
      <w:r w:rsidRPr="0052793A">
        <w:t>.</w:t>
      </w:r>
    </w:p>
    <w:p w14:paraId="2B3ADD21" w14:textId="79C4C9AB" w:rsidR="0052793A" w:rsidRPr="0052793A" w:rsidRDefault="0052793A" w:rsidP="0052793A">
      <w:r w:rsidRPr="0052793A">
        <w:rPr>
          <w:b/>
        </w:rPr>
        <w:t xml:space="preserve">File name: </w:t>
      </w:r>
      <w:r w:rsidRPr="0052793A">
        <w:t xml:space="preserve">Supplementary Data </w:t>
      </w:r>
      <w:r w:rsidRPr="0052793A">
        <w:t>9</w:t>
      </w:r>
    </w:p>
    <w:p w14:paraId="0C41F92F" w14:textId="77777777" w:rsidR="0052793A" w:rsidRPr="00C84992" w:rsidRDefault="0052793A" w:rsidP="0052793A">
      <w:r w:rsidRPr="0052793A">
        <w:rPr>
          <w:b/>
        </w:rPr>
        <w:t xml:space="preserve">Description: </w:t>
      </w:r>
      <w:r w:rsidRPr="0052793A">
        <w:t>The source data behind Figure 5.</w:t>
      </w:r>
    </w:p>
    <w:p w14:paraId="6051551B" w14:textId="77777777" w:rsidR="0052793A" w:rsidRPr="00C84992" w:rsidRDefault="0052793A" w:rsidP="00094CC3"/>
    <w:p w14:paraId="26F60AD7" w14:textId="77777777" w:rsidR="00094CC3" w:rsidRPr="00C84992" w:rsidRDefault="00094CC3" w:rsidP="002A4DC0"/>
    <w:p w14:paraId="743CDBA8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C4D12" w14:textId="77777777" w:rsidR="00F84ED3" w:rsidRDefault="00F84ED3" w:rsidP="00FC1BB8">
      <w:pPr>
        <w:spacing w:after="0" w:line="240" w:lineRule="auto"/>
      </w:pPr>
      <w:r>
        <w:separator/>
      </w:r>
    </w:p>
  </w:endnote>
  <w:endnote w:type="continuationSeparator" w:id="0">
    <w:p w14:paraId="1F2E88CB" w14:textId="77777777" w:rsidR="00F84ED3" w:rsidRDefault="00F84ED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54ED2" w14:textId="77777777" w:rsidR="00F84ED3" w:rsidRDefault="00F84ED3" w:rsidP="00FC1BB8">
      <w:pPr>
        <w:spacing w:after="0" w:line="240" w:lineRule="auto"/>
      </w:pPr>
      <w:r>
        <w:separator/>
      </w:r>
    </w:p>
  </w:footnote>
  <w:footnote w:type="continuationSeparator" w:id="0">
    <w:p w14:paraId="4B0660ED" w14:textId="77777777" w:rsidR="00F84ED3" w:rsidRDefault="00F84ED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4CC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2793A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84ED3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23048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George Andrew Inglis</cp:lastModifiedBy>
  <cp:revision>3</cp:revision>
  <cp:lastPrinted>2022-05-30T14:32:00Z</cp:lastPrinted>
  <dcterms:created xsi:type="dcterms:W3CDTF">2023-01-11T15:30:00Z</dcterms:created>
  <dcterms:modified xsi:type="dcterms:W3CDTF">2023-01-12T20:22:00Z</dcterms:modified>
</cp:coreProperties>
</file>